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77F0C" w14:textId="0B65BC92" w:rsidR="00EC1ED1" w:rsidRPr="00F63747" w:rsidRDefault="00D23B6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6374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63747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="00F63747" w:rsidRPr="00F637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A1E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63747" w:rsidRPr="00F63747">
        <w:rPr>
          <w:rFonts w:ascii="Times New Roman" w:hAnsi="Times New Roman" w:cs="Times New Roman"/>
          <w:b/>
          <w:bCs/>
          <w:sz w:val="24"/>
          <w:szCs w:val="24"/>
        </w:rPr>
        <w:t>Padilla-Orozco et al</w:t>
      </w:r>
    </w:p>
    <w:p w14:paraId="2305C1C6" w14:textId="2EE792CF" w:rsidR="00D23B63" w:rsidRDefault="00D23B63">
      <w:pPr>
        <w:rPr>
          <w:rFonts w:ascii="Times New Roman" w:hAnsi="Times New Roman" w:cs="Times New Roman"/>
          <w:sz w:val="24"/>
          <w:szCs w:val="24"/>
        </w:rPr>
      </w:pPr>
    </w:p>
    <w:p w14:paraId="04F7ECCA" w14:textId="125071C1" w:rsidR="00D23B63" w:rsidRPr="00D23B63" w:rsidRDefault="002D1B1D">
      <w:pPr>
        <w:rPr>
          <w:rFonts w:ascii="Times New Roman" w:hAnsi="Times New Roman" w:cs="Times New Roman"/>
          <w:sz w:val="24"/>
          <w:szCs w:val="24"/>
        </w:rPr>
      </w:pPr>
      <w:r w:rsidRPr="002D1B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28A91B" wp14:editId="640F9E2A">
            <wp:extent cx="3605715" cy="2951316"/>
            <wp:effectExtent l="0" t="0" r="0" b="1905"/>
            <wp:docPr id="4" name="Imagen 2">
              <a:extLst xmlns:a="http://schemas.openxmlformats.org/drawingml/2006/main">
                <a:ext uri="{FF2B5EF4-FFF2-40B4-BE49-F238E27FC236}">
                  <a16:creationId xmlns:a16="http://schemas.microsoft.com/office/drawing/2014/main" id="{B19D2294-3752-709F-856B-7A8740B182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>
                      <a:extLst>
                        <a:ext uri="{FF2B5EF4-FFF2-40B4-BE49-F238E27FC236}">
                          <a16:creationId xmlns:a16="http://schemas.microsoft.com/office/drawing/2014/main" id="{B19D2294-3752-709F-856B-7A8740B182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45043" cy="2983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2979F" w14:textId="77777777" w:rsidR="002D1B1D" w:rsidRDefault="002D1B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1B1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2D1B1D">
        <w:rPr>
          <w:rFonts w:ascii="Times New Roman" w:hAnsi="Times New Roman" w:cs="Times New Roman"/>
          <w:sz w:val="24"/>
          <w:szCs w:val="24"/>
          <w:lang w:val="en-US"/>
        </w:rPr>
        <w:t xml:space="preserve"> Intensity-frequency plots of cholinergic interneurons in control and after DA depletion (6-OHDA model of parkinsonism). Mean firing frequency to the same 1s stimuli are significantly increased (n=14 neurons from different animals for each sample; P&lt;0.0001; two-way ANOVA with post hoc Tukey</w:t>
      </w:r>
      <w:r w:rsidRPr="002D1B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D1B1D">
        <w:rPr>
          <w:rFonts w:ascii="Times New Roman" w:hAnsi="Times New Roman" w:cs="Times New Roman"/>
          <w:sz w:val="24"/>
          <w:szCs w:val="24"/>
          <w:lang w:val="en-US"/>
        </w:rPr>
        <w:t>tests for multip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D1B1D">
        <w:rPr>
          <w:rFonts w:ascii="Times New Roman" w:hAnsi="Times New Roman" w:cs="Times New Roman"/>
          <w:sz w:val="24"/>
          <w:szCs w:val="24"/>
          <w:lang w:val="en-US"/>
        </w:rPr>
        <w:t>comparisons).</w:t>
      </w:r>
    </w:p>
    <w:p w14:paraId="6E2286DE" w14:textId="2B08BB0D" w:rsidR="00D23B63" w:rsidRPr="000D0086" w:rsidRDefault="000D00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00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FCAE74" wp14:editId="3B9B59E2">
            <wp:extent cx="3608971" cy="2889055"/>
            <wp:effectExtent l="0" t="0" r="0" b="6985"/>
            <wp:docPr id="1" name="Imagen 3">
              <a:extLst xmlns:a="http://schemas.openxmlformats.org/drawingml/2006/main">
                <a:ext uri="{FF2B5EF4-FFF2-40B4-BE49-F238E27FC236}">
                  <a16:creationId xmlns:a16="http://schemas.microsoft.com/office/drawing/2014/main" id="{B0E552C9-1E58-FD9B-1777-83CC67CA92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>
                      <a:extLst>
                        <a:ext uri="{FF2B5EF4-FFF2-40B4-BE49-F238E27FC236}">
                          <a16:creationId xmlns:a16="http://schemas.microsoft.com/office/drawing/2014/main" id="{B0E552C9-1E58-FD9B-1777-83CC67CA92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9142" cy="2897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99C39" w14:textId="7065DA46" w:rsidR="002301DD" w:rsidRPr="002D1B1D" w:rsidRDefault="000D00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75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2. </w:t>
      </w:r>
      <w:r w:rsidRPr="00A275AC">
        <w:rPr>
          <w:rFonts w:ascii="Times New Roman" w:hAnsi="Times New Roman" w:cs="Times New Roman"/>
          <w:sz w:val="24"/>
          <w:szCs w:val="24"/>
          <w:lang w:val="en-US"/>
        </w:rPr>
        <w:t xml:space="preserve">Representative traces showing that cholinergic interneurons exhibit a higher rate of activity accumulation after DA depletion. Rate of accumulation box plot graphs from single experiments were built by adding column vectors activity along </w:t>
      </w:r>
      <w:r w:rsidRPr="00A275A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ime from the histograms of coactivity (at the bottom of raster plots). The slopes of fitted straight lines are plotted in box plots as rate of activity accumulation (e.g.: Fig. 5). </w:t>
      </w:r>
      <w:r w:rsidRPr="00A275AC">
        <w:rPr>
          <w:rFonts w:ascii="Times New Roman" w:hAnsi="Times New Roman" w:cs="Times New Roman"/>
          <w:sz w:val="24"/>
          <w:szCs w:val="24"/>
          <w:lang w:val="en-US"/>
        </w:rPr>
        <w:br/>
      </w:r>
      <w:r w:rsidR="002D1B1D" w:rsidRPr="002D1B1D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08250996" w14:textId="7BB02A7F" w:rsidR="00BC1D4D" w:rsidRDefault="00BC1D4D" w:rsidP="00CE058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F3AFCD" w14:textId="77777777" w:rsidR="00845943" w:rsidRDefault="00845943" w:rsidP="009434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FAB5E8" w14:textId="4DA707DB" w:rsidR="00845943" w:rsidRDefault="00845943" w:rsidP="009434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FD5990" w14:textId="77777777" w:rsidR="008064F7" w:rsidRPr="003F351E" w:rsidRDefault="008064F7" w:rsidP="0094346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064F7" w:rsidRPr="003F35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B63"/>
    <w:rsid w:val="000D0086"/>
    <w:rsid w:val="002301DD"/>
    <w:rsid w:val="002332F9"/>
    <w:rsid w:val="002D1B1D"/>
    <w:rsid w:val="002D46AC"/>
    <w:rsid w:val="003F351E"/>
    <w:rsid w:val="005A7971"/>
    <w:rsid w:val="006F68C0"/>
    <w:rsid w:val="007315B6"/>
    <w:rsid w:val="008064F7"/>
    <w:rsid w:val="00845943"/>
    <w:rsid w:val="008B7471"/>
    <w:rsid w:val="00943467"/>
    <w:rsid w:val="00A275AC"/>
    <w:rsid w:val="00A91368"/>
    <w:rsid w:val="00A913E5"/>
    <w:rsid w:val="00BA1EAA"/>
    <w:rsid w:val="00BC1D4D"/>
    <w:rsid w:val="00CE058E"/>
    <w:rsid w:val="00CF3F59"/>
    <w:rsid w:val="00D23B63"/>
    <w:rsid w:val="00EC1ED1"/>
    <w:rsid w:val="00F63747"/>
    <w:rsid w:val="00FE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6473E"/>
  <w15:chartTrackingRefBased/>
  <w15:docId w15:val="{EEB2D15D-8B44-479D-A715-4EC4B408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0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OSE</cp:lastModifiedBy>
  <cp:revision>3</cp:revision>
  <dcterms:created xsi:type="dcterms:W3CDTF">2022-07-04T18:16:00Z</dcterms:created>
  <dcterms:modified xsi:type="dcterms:W3CDTF">2022-07-04T18:50:00Z</dcterms:modified>
</cp:coreProperties>
</file>